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7F84" w:rsidRDefault="00FA374F" w:rsidP="00FA374F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Additional file 2</w:t>
      </w:r>
      <w:r w:rsidR="00037F84">
        <w:rPr>
          <w:rFonts w:ascii="Arial" w:hAnsi="Arial" w:cs="Arial"/>
          <w:lang w:val="en-GB"/>
        </w:rPr>
        <w:t>:</w:t>
      </w:r>
      <w:r w:rsidR="00037F84" w:rsidRPr="00A0651B">
        <w:rPr>
          <w:rFonts w:ascii="Arial" w:hAnsi="Arial" w:cs="Arial"/>
          <w:lang w:val="en-GB"/>
        </w:rPr>
        <w:t xml:space="preserve"> Categorical variables: number of herds in PRRS</w:t>
      </w:r>
      <w:r w:rsidR="00376557">
        <w:rPr>
          <w:rFonts w:ascii="Arial" w:hAnsi="Arial" w:cs="Arial"/>
          <w:lang w:val="en-GB"/>
        </w:rPr>
        <w:t>V</w:t>
      </w:r>
      <w:r w:rsidR="00037F84" w:rsidRPr="00A0651B">
        <w:rPr>
          <w:rFonts w:ascii="Arial" w:hAnsi="Arial" w:cs="Arial"/>
          <w:lang w:val="en-GB"/>
        </w:rPr>
        <w:t xml:space="preserve"> </w:t>
      </w:r>
      <w:r w:rsidR="00804545">
        <w:rPr>
          <w:rFonts w:ascii="Arial" w:hAnsi="Arial" w:cs="Arial"/>
          <w:lang w:val="en-GB"/>
        </w:rPr>
        <w:t>positive</w:t>
      </w:r>
      <w:r w:rsidR="00037F84" w:rsidRPr="00A0651B">
        <w:rPr>
          <w:rFonts w:ascii="Arial" w:hAnsi="Arial" w:cs="Arial"/>
          <w:lang w:val="en-GB"/>
        </w:rPr>
        <w:t xml:space="preserve"> (pos) and </w:t>
      </w:r>
      <w:proofErr w:type="spellStart"/>
      <w:r w:rsidR="00037F84" w:rsidRPr="00A0651B">
        <w:rPr>
          <w:rFonts w:ascii="Arial" w:hAnsi="Arial" w:cs="Arial"/>
          <w:lang w:val="en-GB"/>
        </w:rPr>
        <w:t>PRRS</w:t>
      </w:r>
      <w:r w:rsidR="00376557">
        <w:rPr>
          <w:rFonts w:ascii="Arial" w:hAnsi="Arial" w:cs="Arial"/>
          <w:lang w:val="en-GB"/>
        </w:rPr>
        <w:t>V</w:t>
      </w:r>
      <w:proofErr w:type="spellEnd"/>
      <w:r w:rsidR="00037F84" w:rsidRPr="00A0651B">
        <w:rPr>
          <w:rFonts w:ascii="Arial" w:hAnsi="Arial" w:cs="Arial"/>
          <w:lang w:val="en-GB"/>
        </w:rPr>
        <w:t xml:space="preserve"> </w:t>
      </w:r>
      <w:r w:rsidR="00804545">
        <w:rPr>
          <w:rFonts w:ascii="Arial" w:hAnsi="Arial" w:cs="Arial"/>
          <w:lang w:val="en-GB"/>
        </w:rPr>
        <w:t>negative</w:t>
      </w:r>
      <w:r w:rsidR="00037F84" w:rsidRPr="00A0651B">
        <w:rPr>
          <w:rFonts w:ascii="Arial" w:hAnsi="Arial" w:cs="Arial"/>
          <w:lang w:val="en-GB"/>
        </w:rPr>
        <w:t xml:space="preserve"> (</w:t>
      </w:r>
      <w:proofErr w:type="spellStart"/>
      <w:r w:rsidR="00037F84" w:rsidRPr="00A0651B">
        <w:rPr>
          <w:rFonts w:ascii="Arial" w:hAnsi="Arial" w:cs="Arial"/>
          <w:lang w:val="en-GB"/>
        </w:rPr>
        <w:t>neg</w:t>
      </w:r>
      <w:proofErr w:type="spellEnd"/>
      <w:r w:rsidR="00037F84" w:rsidRPr="00A0651B">
        <w:rPr>
          <w:rFonts w:ascii="Arial" w:hAnsi="Arial" w:cs="Arial"/>
          <w:lang w:val="en-GB"/>
        </w:rPr>
        <w:t xml:space="preserve">) herds per category and result of Chi square / Fisher’s </w:t>
      </w:r>
      <w:proofErr w:type="spellStart"/>
      <w:r w:rsidR="00037F84" w:rsidRPr="00A0651B">
        <w:rPr>
          <w:rFonts w:ascii="Arial" w:hAnsi="Arial" w:cs="Arial"/>
          <w:lang w:val="en-GB"/>
        </w:rPr>
        <w:t>Exakt</w:t>
      </w:r>
      <w:proofErr w:type="spellEnd"/>
      <w:r w:rsidR="00037F84" w:rsidRPr="00A0651B">
        <w:rPr>
          <w:rFonts w:ascii="Arial" w:hAnsi="Arial" w:cs="Arial"/>
          <w:lang w:val="en-GB"/>
        </w:rPr>
        <w:t xml:space="preserve"> test (p-value)</w:t>
      </w:r>
    </w:p>
    <w:p w:rsidR="00FA374F" w:rsidRPr="00AA7AF3" w:rsidRDefault="00FA374F" w:rsidP="00FA374F">
      <w:pPr>
        <w:jc w:val="both"/>
        <w:rPr>
          <w:rFonts w:ascii="Arial" w:hAnsi="Arial" w:cs="Arial"/>
          <w:lang w:val="en-GB"/>
        </w:rPr>
      </w:pPr>
    </w:p>
    <w:tbl>
      <w:tblPr>
        <w:tblW w:w="9751" w:type="dxa"/>
        <w:tblInd w:w="-10" w:type="dxa"/>
        <w:tblCellMar>
          <w:left w:w="28" w:type="dxa"/>
          <w:right w:w="57" w:type="dxa"/>
        </w:tblCellMar>
        <w:tblLook w:val="04A0"/>
      </w:tblPr>
      <w:tblGrid>
        <w:gridCol w:w="3795"/>
        <w:gridCol w:w="4190"/>
        <w:gridCol w:w="575"/>
        <w:gridCol w:w="624"/>
        <w:gridCol w:w="567"/>
      </w:tblGrid>
      <w:tr w:rsidR="00037F84" w:rsidRPr="00713FAA" w:rsidTr="005437D4">
        <w:trPr>
          <w:trHeight w:val="20"/>
        </w:trPr>
        <w:tc>
          <w:tcPr>
            <w:tcW w:w="379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7F84" w:rsidRPr="00713FAA" w:rsidRDefault="00037F84" w:rsidP="003A353C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Variables</w:t>
            </w:r>
          </w:p>
        </w:tc>
        <w:tc>
          <w:tcPr>
            <w:tcW w:w="41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7F84" w:rsidRPr="00713FAA" w:rsidRDefault="00037F84" w:rsidP="00FA374F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Categories</w:t>
            </w:r>
          </w:p>
        </w:tc>
        <w:tc>
          <w:tcPr>
            <w:tcW w:w="5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F84" w:rsidRPr="00713FAA" w:rsidRDefault="00037F84" w:rsidP="00376557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PRRS</w:t>
            </w:r>
            <w:r w:rsidR="0037655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V</w:t>
            </w: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 xml:space="preserve"> pos</w:t>
            </w:r>
          </w:p>
        </w:tc>
        <w:tc>
          <w:tcPr>
            <w:tcW w:w="6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37F84" w:rsidRPr="00713FAA" w:rsidRDefault="00037F84" w:rsidP="00376557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proofErr w:type="spellStart"/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PRRS</w:t>
            </w:r>
            <w:r w:rsidR="00376557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V</w:t>
            </w:r>
            <w:proofErr w:type="spellEnd"/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 xml:space="preserve"> </w:t>
            </w:r>
            <w:proofErr w:type="spellStart"/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neg</w:t>
            </w:r>
            <w:proofErr w:type="spellEnd"/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713FAA" w:rsidRDefault="00037F84" w:rsidP="00FA374F">
            <w:pPr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de-CH"/>
              </w:rPr>
            </w:pPr>
            <w:r w:rsidRPr="00713FAA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de-CH"/>
              </w:rPr>
              <w:t>p-value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3A353C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  <w:t>Herd characteristics</w:t>
            </w:r>
          </w:p>
        </w:tc>
        <w:tc>
          <w:tcPr>
            <w:tcW w:w="4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3A353C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oduction typ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iglet producer - sale of weaning pig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6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iglet producer - sale of nursery pig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-to-finish (fattening of ≤70% of produced piglets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-to-finish (fattening of &gt;70% of produced piglets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m site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≥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ows - genetic (all or majority)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proofErr w:type="spellStart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Danbred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7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BHZP or </w:t>
            </w:r>
            <w:proofErr w:type="spellStart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Topigs</w:t>
            </w:r>
            <w:proofErr w:type="spellEnd"/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PIC, </w:t>
            </w:r>
            <w:proofErr w:type="spellStart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ülsenberger</w:t>
            </w:r>
            <w:proofErr w:type="spellEnd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, Hermitage, oth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ows - more than one genetic (recent change)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9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3A353C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  <w:t>External Biosecurity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3A353C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Location of farm in county with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igh pig density (</w:t>
            </w:r>
            <w:proofErr w:type="spellStart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loppenburg</w:t>
            </w:r>
            <w:proofErr w:type="spellEnd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, </w:t>
            </w:r>
            <w:proofErr w:type="spellStart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Vechta</w:t>
            </w:r>
            <w:proofErr w:type="spellEnd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DE" w:eastAsia="de-CH"/>
              </w:rPr>
              <w:t>moderate pig density  (Emsland, Osnabrück, Diepholz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mber of other pig farms within 1000 m distanc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 or 1 farm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≥ 2 farm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oduction type of the closest pig farm within 1000 m distanc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farm with </w:t>
            </w:r>
            <w:proofErr w:type="spellStart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with</w:t>
            </w:r>
            <w:proofErr w:type="spellEnd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nursery pig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m with fattening pigs/boars on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Boar semen – purch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rom one boar stu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rom two or more different boar stu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376557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Boar semen – purchase from PRRSV</w:t>
            </w:r>
            <w:r w:rsidR="00037F84"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unsuspicious boar stud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9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 or unknow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- replacemen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placement with self-bred animal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6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urchase or purchase and replacement with self-bred animal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Gilts - purchase, </w:t>
            </w:r>
            <w:r w:rsidR="0037655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RSV</w:t>
            </w: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status of herd of origi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376557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RSV</w:t>
            </w:r>
            <w:r w:rsidR="00037F84"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unsuspiciou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unknown or positiv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Boars - replacemen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placement with self-bred animal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urchas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- delivery to farm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breeder / rais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6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ommercial carri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pigs - collection (sale, transport to different location)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5C280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pigs - collection, transport vehicl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own transport vehicl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5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5C280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external transport vehicle (carrier, buyer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laughter sows - collectio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own transport vehicl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ommercial carri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ygiene lock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 clear separation between dirty and clean area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9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lear separation between dirty and clean area / shower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onsultants have regular acces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estation check service has regular acces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7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Employment of external staff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- purchase, quarantine/acclimatization ph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7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oung boars - purchase, quarantine/acclimatization ph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- purchase, quarantine/acclimatization bar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eparate site / bar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1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eparate compartment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- purchase, housing system quarantine/acclimatization bar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ll in - all out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5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ontinuous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- purchase, contacts during quarantine/acclimatization ph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n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eces, placentae, slaughter sows, nursery pig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- integration with sow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eparate group until farrowing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9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lastRenderedPageBreak/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together with sow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3A353C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  <w:t>Internal biosecurity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3A353C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Use of the same equipment in various building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16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oduction / farrowing rhythm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- or 2-week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-, 4- or  5-week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Boars - use for breedin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85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ombined breeding and gestation uni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Breeding unit - housing system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ll in - all out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ontinuous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estation unit - sow groupin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 group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dynamic group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ixed group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Farrowing unit - compartment for intermediate </w:t>
            </w:r>
            <w:proofErr w:type="spellStart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ings</w:t>
            </w:r>
            <w:proofErr w:type="spellEnd"/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7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ing unit - housing system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ll in - all out, strict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7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ll in - all out, not strict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ing unit - cleaning before restockin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, strict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9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, not strict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ing unit - disinfection before restockin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, strict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, not strictl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Farrowing unit - disinfectan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disinfectant brand 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1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disinfectant brand 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disinfectant brand 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age at tail dockin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st day of lif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≥ 2nd day of lif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teeth grindin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age at ear taggin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st day of lif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2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≥ 2nd day of life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proportion of fostered pigs per farrowing group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≤ 10 %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≥ 11%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age at weaning (days)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≤ 2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6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≥ 2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unit - cleaning before restockin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unit - disinfection before restockin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3A353C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val="en-GB" w:eastAsia="de-CH"/>
              </w:rPr>
              <w:t>Health and treatment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3A353C">
            <w:pPr>
              <w:ind w:firstLineChars="100" w:firstLine="181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de-CH"/>
              </w:rPr>
            </w:pP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de-CH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ows - induction of farrowing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only rarely, if prolonged gesta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5</w:t>
            </w:r>
            <w:proofErr w:type="gramStart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./</w:t>
            </w:r>
            <w:proofErr w:type="gramEnd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6. day of gestation, if necessary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3./114 day of gestation, standar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2nd application of iro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1st standard antibiotic treatmen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12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reason for 1st standard antibiotic treatmen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infection of castration wound / umbilical infec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1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spiratory / intestinal infec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2nd standard antibiotic treatmen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- reason for 2nd standard antibiotic treatmen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infection of castration wound / umbilical infec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2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respiratory / intestinal infection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pigs - 1st standard antibiotic treatmen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6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pigs - 2nd standard antibiotic treatment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7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pigs - health issue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 health issu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health issu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- 1st standard antibiotic treatment during quarantine / acclimatizatio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7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lastRenderedPageBreak/>
              <w:t>Gilts - 2nd standard antibiotic treatment during quarantine / acclimatization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8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Sows – vaccination against </w:t>
            </w:r>
            <w:r w:rsidR="0037655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RSV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09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Sows – </w:t>
            </w:r>
            <w:r w:rsidR="0037655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RSV</w:t>
            </w: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vaccination schem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mass vaccination, 3, 4 or 5 months interval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proofErr w:type="gramStart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according</w:t>
            </w:r>
            <w:proofErr w:type="gramEnd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to the status or reproduction (6/60, during gestation etc.)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Sows – vaccination against porcine </w:t>
            </w:r>
            <w:proofErr w:type="spellStart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circo</w:t>
            </w:r>
            <w:proofErr w:type="spellEnd"/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virus 2 (PCV2)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9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ows – vaccination against swine influenza virus (SIV)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7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Sows – vaccination against </w:t>
            </w:r>
            <w:r w:rsidRPr="003C1FC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de-CH"/>
              </w:rPr>
              <w:t>E. coli</w:t>
            </w: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or </w:t>
            </w:r>
            <w:r w:rsidRPr="003C1FC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de-CH"/>
              </w:rPr>
              <w:t xml:space="preserve">E. coli/Cl. </w:t>
            </w:r>
            <w:proofErr w:type="spellStart"/>
            <w:r w:rsidRPr="003C1FC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de-CH"/>
              </w:rPr>
              <w:t>perfringens</w:t>
            </w:r>
            <w:proofErr w:type="spellEnd"/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1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ows – simultaneous vaccination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8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Suckling pigs – vaccination against </w:t>
            </w:r>
            <w:r w:rsidR="0037655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RSV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7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Suckling pigs – age (week of life) at vaccination against </w:t>
            </w:r>
            <w:r w:rsidR="0037655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RSV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st or 2n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4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rd of 3th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– vaccination against PCV2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69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– age (week of life) at vaccination against PCV2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st or 2nd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7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rd of 3th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– PCV2 vaccin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vaccine A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2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vaccine B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776AF6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Suckling pigs – vaccination against </w:t>
            </w:r>
            <w:r w:rsidR="00776AF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de-CH"/>
              </w:rPr>
              <w:t>M. </w:t>
            </w:r>
            <w:r w:rsidRPr="003C1FCF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de-CH"/>
              </w:rPr>
              <w:t>hyopneumonia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776AF6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9</w:t>
            </w:r>
          </w:p>
        </w:tc>
      </w:tr>
      <w:tr w:rsidR="00037F84" w:rsidRPr="00776AF6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776AF6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776AF6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76AF6">
              <w:rPr>
                <w:rFonts w:ascii="Calibri" w:eastAsia="Times New Roman" w:hAnsi="Calibri" w:cs="Calibri"/>
                <w:color w:val="000000"/>
                <w:lang w:val="en-US" w:eastAsia="de-CH"/>
              </w:rPr>
              <w:t> </w:t>
            </w:r>
          </w:p>
        </w:tc>
      </w:tr>
      <w:tr w:rsidR="00037F84" w:rsidRPr="00776AF6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776AF6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Suckling pigs – simultaneous vaccination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776AF6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99</w:t>
            </w:r>
          </w:p>
        </w:tc>
      </w:tr>
      <w:tr w:rsidR="00037F84" w:rsidRPr="00776AF6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776AF6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776AF6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776AF6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776AF6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val="en-US" w:eastAsia="de-CH"/>
              </w:rPr>
            </w:pPr>
            <w:r w:rsidRPr="00776AF6">
              <w:rPr>
                <w:rFonts w:ascii="Calibri" w:eastAsia="Times New Roman" w:hAnsi="Calibri" w:cs="Calibri"/>
                <w:color w:val="000000"/>
                <w:lang w:val="en-US"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ursery pigs - vaccinations during nursery phas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9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432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Gilts (in quarantine / acclimatization) – vaccination against </w:t>
            </w:r>
            <w:r w:rsidR="0037655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RSV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Gilts – number of </w:t>
            </w:r>
            <w:r w:rsidR="0037655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RRSV</w:t>
            </w: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 vaccination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FA374F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– vaccination against PCV2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2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497547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– number of PCV2 vaccinations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3</w:t>
            </w:r>
          </w:p>
        </w:tc>
      </w:tr>
      <w:tr w:rsidR="00037F84" w:rsidRPr="003C1FC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lang w:eastAsia="de-CH"/>
              </w:rPr>
              <w:t> </w:t>
            </w:r>
          </w:p>
        </w:tc>
      </w:tr>
      <w:tr w:rsidR="00037F84" w:rsidRPr="003C1FCF" w:rsidTr="005437D4">
        <w:trPr>
          <w:trHeight w:hRule="exact" w:val="248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– vaccination against SIV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7F84" w:rsidRPr="003C1FCF" w:rsidRDefault="00037F84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37F84" w:rsidRPr="003C1FCF" w:rsidRDefault="00037F84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</w:pPr>
            <w:r w:rsidRPr="003C1FC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54</w:t>
            </w:r>
          </w:p>
        </w:tc>
      </w:tr>
      <w:tr w:rsidR="00FA374F" w:rsidRPr="00FA374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bookmarkStart w:id="0" w:name="_GoBack"/>
            <w:bookmarkEnd w:id="0"/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FA374F" w:rsidRPr="00FA374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– vaccination against A. pleuropneumonia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1</w:t>
            </w:r>
          </w:p>
        </w:tc>
      </w:tr>
      <w:tr w:rsidR="00FA374F" w:rsidRPr="00FA374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FA374F" w:rsidRPr="00FA374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Gilts – vaccination against M. pleuropneumoniae</w:t>
            </w: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33</w:t>
            </w:r>
          </w:p>
        </w:tc>
      </w:tr>
      <w:tr w:rsidR="00FA374F" w:rsidRPr="00FA374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1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  <w:tr w:rsidR="00FA374F" w:rsidRPr="00FA374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 xml:space="preserve">Gilts – vaccination against H. </w:t>
            </w:r>
            <w:proofErr w:type="spellStart"/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parasuis</w:t>
            </w:r>
            <w:proofErr w:type="spellEnd"/>
          </w:p>
        </w:tc>
        <w:tc>
          <w:tcPr>
            <w:tcW w:w="41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yes</w:t>
            </w:r>
          </w:p>
        </w:tc>
        <w:tc>
          <w:tcPr>
            <w:tcW w:w="57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0.42</w:t>
            </w:r>
          </w:p>
        </w:tc>
      </w:tr>
      <w:tr w:rsidR="00FA374F" w:rsidRPr="00FA374F" w:rsidTr="005437D4">
        <w:trPr>
          <w:trHeight w:hRule="exact" w:val="227"/>
        </w:trPr>
        <w:tc>
          <w:tcPr>
            <w:tcW w:w="379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  <w:tc>
          <w:tcPr>
            <w:tcW w:w="4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A374F" w:rsidRPr="00FA374F" w:rsidRDefault="00FA374F" w:rsidP="00776AF6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no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  <w:r w:rsidRPr="00FA374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FA374F" w:rsidRPr="00FA374F" w:rsidRDefault="00FA374F" w:rsidP="00FA374F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de-CH"/>
              </w:rPr>
            </w:pPr>
          </w:p>
        </w:tc>
      </w:tr>
    </w:tbl>
    <w:p w:rsidR="00256558" w:rsidRPr="00DA4C7E" w:rsidRDefault="00256558" w:rsidP="00F05205">
      <w:pPr>
        <w:rPr>
          <w:rFonts w:ascii="Arial" w:hAnsi="Arial" w:cs="Arial"/>
          <w:lang w:val="en-GB"/>
        </w:rPr>
      </w:pPr>
    </w:p>
    <w:sectPr w:rsidR="00256558" w:rsidRPr="00DA4C7E" w:rsidSect="003A353C">
      <w:pgSz w:w="11907" w:h="16839"/>
      <w:pgMar w:top="1417" w:right="992" w:bottom="1134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F4355A"/>
    <w:multiLevelType w:val="hybridMultilevel"/>
    <w:tmpl w:val="D744C7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E816C4"/>
    <w:multiLevelType w:val="hybridMultilevel"/>
    <w:tmpl w:val="0106BA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28717B3"/>
    <w:multiLevelType w:val="hybridMultilevel"/>
    <w:tmpl w:val="1242E7F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037F84"/>
    <w:rsid w:val="00037F84"/>
    <w:rsid w:val="00135DA5"/>
    <w:rsid w:val="00190AF6"/>
    <w:rsid w:val="00233F78"/>
    <w:rsid w:val="00256558"/>
    <w:rsid w:val="00376557"/>
    <w:rsid w:val="003A353C"/>
    <w:rsid w:val="005437D4"/>
    <w:rsid w:val="00640D05"/>
    <w:rsid w:val="00776AF6"/>
    <w:rsid w:val="00804545"/>
    <w:rsid w:val="00911375"/>
    <w:rsid w:val="00DA4C7E"/>
    <w:rsid w:val="00E82B04"/>
    <w:rsid w:val="00F05205"/>
    <w:rsid w:val="00FA3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7F84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37F84"/>
    <w:pPr>
      <w:keepNext/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37F84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F8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F8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F8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F8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F8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F8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F8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F84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7F84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F84"/>
    <w:rPr>
      <w:rFonts w:asciiTheme="majorHAnsi" w:eastAsiaTheme="majorEastAsia" w:hAnsiTheme="majorHAnsi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F84"/>
    <w:rPr>
      <w:rFonts w:eastAsiaTheme="minorEastAsia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F84"/>
    <w:rPr>
      <w:rFonts w:eastAsiaTheme="minorEastAsia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F84"/>
    <w:rPr>
      <w:rFonts w:eastAsiaTheme="minorEastAsia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F84"/>
    <w:rPr>
      <w:rFonts w:eastAsiaTheme="minorEastAsia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F84"/>
    <w:rPr>
      <w:rFonts w:eastAsiaTheme="minorEastAsia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F84"/>
    <w:rPr>
      <w:rFonts w:asciiTheme="majorHAnsi" w:eastAsiaTheme="majorEastAsia" w:hAnsiTheme="majorHAns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037F84"/>
  </w:style>
  <w:style w:type="paragraph" w:styleId="Header">
    <w:name w:val="header"/>
    <w:basedOn w:val="Normal"/>
    <w:link w:val="HeaderChar"/>
    <w:uiPriority w:val="99"/>
    <w:unhideWhenUsed/>
    <w:rsid w:val="00037F8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37F84"/>
    <w:rPr>
      <w:rFonts w:eastAsiaTheme="minorEastAs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37F84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7F84"/>
    <w:rPr>
      <w:rFonts w:eastAsiaTheme="minorEastAsia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37F8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F8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F84"/>
    <w:rPr>
      <w:rFonts w:ascii="Tahoma" w:eastAsiaTheme="minorEastAsi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37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F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F84"/>
    <w:rPr>
      <w:rFonts w:eastAsiaTheme="minorEastAs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F84"/>
    <w:rPr>
      <w:rFonts w:eastAsiaTheme="minorEastAs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7F84"/>
    <w:pPr>
      <w:spacing w:after="0" w:line="240" w:lineRule="auto"/>
    </w:pPr>
    <w:rPr>
      <w:rFonts w:eastAsiaTheme="minorEastAsia" w:cs="Times New Roman"/>
    </w:rPr>
  </w:style>
  <w:style w:type="character" w:customStyle="1" w:styleId="VerbatimChar">
    <w:name w:val="Verbatim Char"/>
    <w:basedOn w:val="DefaultParagraphFont"/>
    <w:link w:val="SourceCode"/>
    <w:rsid w:val="00037F84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037F84"/>
    <w:pPr>
      <w:shd w:val="clear" w:color="auto" w:fill="F8F8F8"/>
      <w:wordWrap w:val="0"/>
      <w:spacing w:before="180" w:after="180"/>
    </w:pPr>
    <w:rPr>
      <w:rFonts w:ascii="Consolas" w:eastAsiaTheme="minorHAnsi" w:hAnsi="Consolas" w:cstheme="minorBidi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rsid w:val="00037F84"/>
    <w:pPr>
      <w:spacing w:after="200"/>
    </w:pPr>
    <w:rPr>
      <w:b/>
      <w:bCs/>
      <w:color w:val="5B9BD5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037F84"/>
    <w:rPr>
      <w:color w:val="800080"/>
      <w:u w:val="single"/>
    </w:rPr>
  </w:style>
  <w:style w:type="paragraph" w:customStyle="1" w:styleId="font5">
    <w:name w:val="font5"/>
    <w:basedOn w:val="Normal"/>
    <w:rsid w:val="00037F84"/>
    <w:pPr>
      <w:spacing w:before="100" w:beforeAutospacing="1" w:after="100" w:afterAutospacing="1"/>
    </w:pPr>
    <w:rPr>
      <w:rFonts w:ascii="Calibri" w:eastAsia="Times New Roman" w:hAnsi="Calibri"/>
      <w:color w:val="000000"/>
      <w:lang w:val="en-GB" w:eastAsia="en-GB"/>
    </w:rPr>
  </w:style>
  <w:style w:type="paragraph" w:customStyle="1" w:styleId="xl65">
    <w:name w:val="xl65"/>
    <w:basedOn w:val="Normal"/>
    <w:rsid w:val="00037F84"/>
    <w:pPr>
      <w:spacing w:before="100" w:beforeAutospacing="1" w:after="100" w:afterAutospacing="1"/>
    </w:pPr>
    <w:rPr>
      <w:rFonts w:ascii="Times New Roman" w:eastAsia="Times New Roman" w:hAnsi="Times New Roman"/>
      <w:b/>
      <w:bCs/>
      <w:i/>
      <w:iCs/>
      <w:lang w:val="en-GB" w:eastAsia="en-GB"/>
    </w:rPr>
  </w:style>
  <w:style w:type="paragraph" w:customStyle="1" w:styleId="xl67">
    <w:name w:val="xl67"/>
    <w:basedOn w:val="Normal"/>
    <w:rsid w:val="00037F84"/>
    <w:pPr>
      <w:spacing w:before="100" w:beforeAutospacing="1" w:after="100" w:afterAutospacing="1"/>
    </w:pPr>
    <w:rPr>
      <w:rFonts w:ascii="Times New Roman" w:eastAsia="Times New Roman" w:hAnsi="Times New Roman"/>
      <w:lang w:val="en-GB" w:eastAsia="en-GB"/>
    </w:rPr>
  </w:style>
  <w:style w:type="table" w:styleId="TableGrid">
    <w:name w:val="Table Grid"/>
    <w:basedOn w:val="TableNormal"/>
    <w:uiPriority w:val="39"/>
    <w:rsid w:val="00037F84"/>
    <w:pPr>
      <w:spacing w:after="0" w:line="240" w:lineRule="auto"/>
    </w:pPr>
    <w:rPr>
      <w:rFonts w:eastAsiaTheme="minorEastAs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37F84"/>
    <w:pPr>
      <w:ind w:left="720"/>
      <w:contextualSpacing/>
    </w:pPr>
  </w:style>
  <w:style w:type="character" w:customStyle="1" w:styleId="KeywordTok">
    <w:name w:val="KeywordTok"/>
    <w:basedOn w:val="VerbatimChar"/>
    <w:rsid w:val="00037F84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CommentTok">
    <w:name w:val="CommentTok"/>
    <w:basedOn w:val="VerbatimChar"/>
    <w:rsid w:val="00037F84"/>
    <w:rPr>
      <w:rFonts w:ascii="Consolas" w:hAnsi="Consolas"/>
      <w:i/>
      <w:color w:val="8F5902"/>
      <w:sz w:val="22"/>
      <w:shd w:val="clear" w:color="auto" w:fill="F8F8F8"/>
    </w:rPr>
  </w:style>
  <w:style w:type="paragraph" w:styleId="Title">
    <w:name w:val="Title"/>
    <w:basedOn w:val="Normal"/>
    <w:next w:val="Normal"/>
    <w:link w:val="TitleChar"/>
    <w:uiPriority w:val="10"/>
    <w:qFormat/>
    <w:rsid w:val="00037F8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37F84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F8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037F84"/>
    <w:rPr>
      <w:rFonts w:asciiTheme="majorHAnsi" w:eastAsiaTheme="majorEastAsia" w:hAnsiTheme="majorHAns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37F84"/>
    <w:rPr>
      <w:b/>
      <w:bCs/>
    </w:rPr>
  </w:style>
  <w:style w:type="character" w:styleId="Emphasis">
    <w:name w:val="Emphasis"/>
    <w:basedOn w:val="DefaultParagraphFont"/>
    <w:uiPriority w:val="20"/>
    <w:qFormat/>
    <w:rsid w:val="00037F8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037F84"/>
    <w:rPr>
      <w:szCs w:val="32"/>
    </w:rPr>
  </w:style>
  <w:style w:type="paragraph" w:styleId="Quote">
    <w:name w:val="Quote"/>
    <w:basedOn w:val="Normal"/>
    <w:next w:val="Normal"/>
    <w:link w:val="QuoteChar"/>
    <w:uiPriority w:val="29"/>
    <w:qFormat/>
    <w:rsid w:val="00037F8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037F84"/>
    <w:rPr>
      <w:rFonts w:eastAsiaTheme="minorEastAsia" w:cs="Times New Roman"/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F8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F84"/>
    <w:rPr>
      <w:rFonts w:eastAsiaTheme="minorEastAsia" w:cs="Times New Roman"/>
      <w:b/>
      <w:i/>
      <w:sz w:val="24"/>
    </w:rPr>
  </w:style>
  <w:style w:type="character" w:styleId="SubtleEmphasis">
    <w:name w:val="Subtle Emphasis"/>
    <w:uiPriority w:val="19"/>
    <w:qFormat/>
    <w:rsid w:val="00037F8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037F8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037F8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037F8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037F8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37F84"/>
    <w:pPr>
      <w:outlineLvl w:val="9"/>
    </w:pPr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87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41</Words>
  <Characters>6510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verwaltung</Company>
  <LinksUpToDate>false</LinksUpToDate>
  <CharactersWithSpaces>7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ues Christina BLV</dc:creator>
  <cp:keywords/>
  <dc:description/>
  <cp:lastModifiedBy>0013358</cp:lastModifiedBy>
  <cp:revision>4</cp:revision>
  <dcterms:created xsi:type="dcterms:W3CDTF">2018-09-12T12:07:00Z</dcterms:created>
  <dcterms:modified xsi:type="dcterms:W3CDTF">2018-09-14T13:49:00Z</dcterms:modified>
</cp:coreProperties>
</file>